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65B" w:rsidRPr="00572525" w:rsidRDefault="000E265B" w:rsidP="000E265B">
      <w:pPr>
        <w:spacing w:after="0" w:line="240" w:lineRule="auto"/>
        <w:rPr>
          <w:rFonts w:ascii="Arial" w:eastAsia="SimSun" w:hAnsi="Arial" w:cs="Arial"/>
          <w:b/>
          <w:sz w:val="28"/>
          <w:szCs w:val="28"/>
        </w:rPr>
      </w:pPr>
      <w:bookmarkStart w:id="0" w:name="_GoBack"/>
      <w:bookmarkEnd w:id="0"/>
      <w:r w:rsidRPr="00572525">
        <w:rPr>
          <w:rFonts w:ascii="Arial" w:eastAsia="SimSun" w:hAnsi="Arial" w:cs="Arial"/>
          <w:b/>
          <w:sz w:val="28"/>
          <w:szCs w:val="28"/>
        </w:rPr>
        <w:t>Supplementary Material</w:t>
      </w:r>
    </w:p>
    <w:p w:rsidR="000E265B" w:rsidRDefault="000E265B" w:rsidP="0057252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:rsidR="00572525" w:rsidRPr="0061456D" w:rsidRDefault="00572525" w:rsidP="0057252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61456D">
        <w:rPr>
          <w:rFonts w:ascii="Arial" w:hAnsi="Arial" w:cs="Arial"/>
          <w:bCs/>
          <w:sz w:val="24"/>
          <w:szCs w:val="24"/>
        </w:rPr>
        <w:t>Spatial distribution and source apportionment of DTPA-extractable metals in soils surrounding the largest Serbian steel production plant</w:t>
      </w:r>
    </w:p>
    <w:p w:rsidR="00572525" w:rsidRPr="0061456D" w:rsidRDefault="00572525" w:rsidP="0057252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sz w:val="20"/>
          <w:szCs w:val="20"/>
        </w:rPr>
      </w:pPr>
    </w:p>
    <w:p w:rsidR="00572525" w:rsidRPr="0061456D" w:rsidRDefault="00572525" w:rsidP="0057252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sz w:val="20"/>
          <w:szCs w:val="20"/>
        </w:rPr>
      </w:pPr>
    </w:p>
    <w:p w:rsidR="00572525" w:rsidRPr="0061456D" w:rsidRDefault="00572525" w:rsidP="0057252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vertAlign w:val="superscript"/>
        </w:rPr>
      </w:pPr>
      <w:r w:rsidRPr="0061456D">
        <w:rPr>
          <w:rFonts w:ascii="Arial" w:hAnsi="Arial" w:cs="Arial"/>
          <w:sz w:val="20"/>
          <w:szCs w:val="20"/>
        </w:rPr>
        <w:t>Snežana Dragović</w:t>
      </w:r>
      <w:bookmarkStart w:id="1" w:name="_Ref122807105"/>
      <w:bookmarkStart w:id="2" w:name="_Ref122807440"/>
      <w:r>
        <w:rPr>
          <w:rFonts w:ascii="Arial" w:hAnsi="Arial" w:cs="Arial"/>
          <w:sz w:val="20"/>
          <w:szCs w:val="20"/>
          <w:vertAlign w:val="superscript"/>
        </w:rPr>
        <w:t>a</w:t>
      </w:r>
      <w:r w:rsidRPr="00B576E7">
        <w:rPr>
          <w:rFonts w:ascii="Arial" w:hAnsi="Arial" w:cs="Arial"/>
          <w:sz w:val="20"/>
          <w:szCs w:val="20"/>
        </w:rPr>
        <w:t>,</w:t>
      </w:r>
      <w:r w:rsidRPr="0061456D">
        <w:rPr>
          <w:rStyle w:val="FootnoteReference"/>
          <w:rFonts w:ascii="Arial" w:hAnsi="Arial" w:cs="Arial"/>
          <w:sz w:val="20"/>
          <w:szCs w:val="20"/>
        </w:rPr>
        <w:t xml:space="preserve"> </w:t>
      </w:r>
      <w:bookmarkEnd w:id="1"/>
      <w:bookmarkEnd w:id="2"/>
      <w:r w:rsidRPr="0061456D">
        <w:rPr>
          <w:rFonts w:ascii="Arial" w:hAnsi="Arial" w:cs="Arial"/>
          <w:sz w:val="20"/>
          <w:szCs w:val="20"/>
        </w:rPr>
        <w:t>Ivana Smičiklas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61456D">
        <w:rPr>
          <w:rFonts w:ascii="Arial" w:hAnsi="Arial" w:cs="Arial"/>
          <w:sz w:val="20"/>
          <w:szCs w:val="20"/>
        </w:rPr>
        <w:t>, Mihajlo Jović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61456D">
        <w:rPr>
          <w:rFonts w:ascii="Arial" w:hAnsi="Arial" w:cs="Arial"/>
          <w:sz w:val="20"/>
          <w:szCs w:val="20"/>
        </w:rPr>
        <w:t>, Aleksandar Čupić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61456D">
        <w:rPr>
          <w:rFonts w:ascii="Arial" w:hAnsi="Arial" w:cs="Arial"/>
          <w:sz w:val="20"/>
          <w:szCs w:val="20"/>
        </w:rPr>
        <w:t>, Ranko Dragović</w:t>
      </w:r>
      <w:r>
        <w:rPr>
          <w:rFonts w:ascii="Arial" w:hAnsi="Arial" w:cs="Arial"/>
          <w:sz w:val="20"/>
          <w:szCs w:val="20"/>
          <w:vertAlign w:val="superscript"/>
        </w:rPr>
        <w:t>b</w:t>
      </w:r>
      <w:r w:rsidRPr="0061456D">
        <w:rPr>
          <w:rFonts w:ascii="Arial" w:hAnsi="Arial" w:cs="Arial"/>
          <w:sz w:val="20"/>
          <w:szCs w:val="20"/>
        </w:rPr>
        <w:t>, Boško Gajić</w:t>
      </w:r>
      <w:r>
        <w:rPr>
          <w:rFonts w:ascii="Arial" w:hAnsi="Arial" w:cs="Arial"/>
          <w:sz w:val="20"/>
          <w:szCs w:val="20"/>
          <w:vertAlign w:val="superscript"/>
        </w:rPr>
        <w:t>c</w:t>
      </w:r>
      <w:r w:rsidRPr="0061456D">
        <w:rPr>
          <w:rFonts w:ascii="Arial" w:hAnsi="Arial" w:cs="Arial"/>
          <w:sz w:val="20"/>
          <w:szCs w:val="20"/>
        </w:rPr>
        <w:t>, Antonije Onjia</w:t>
      </w:r>
      <w:r>
        <w:rPr>
          <w:rFonts w:ascii="Arial" w:hAnsi="Arial" w:cs="Arial"/>
          <w:sz w:val="20"/>
          <w:szCs w:val="20"/>
          <w:vertAlign w:val="superscript"/>
        </w:rPr>
        <w:t>d</w:t>
      </w:r>
    </w:p>
    <w:p w:rsidR="00572525" w:rsidRPr="0061456D" w:rsidRDefault="00572525" w:rsidP="00572525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</w:p>
    <w:p w:rsidR="00572525" w:rsidRDefault="00572525" w:rsidP="00572525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</w:p>
    <w:p w:rsidR="00572525" w:rsidRPr="00C21975" w:rsidRDefault="00572525" w:rsidP="00572525">
      <w:pPr>
        <w:pStyle w:val="FootnoteText"/>
        <w:contextualSpacing/>
        <w:jc w:val="both"/>
        <w:rPr>
          <w:rFonts w:ascii="Arial" w:hAnsi="Arial"/>
          <w:lang w:val=""/>
        </w:rPr>
      </w:pPr>
      <w:r w:rsidRPr="00BF305C">
        <w:rPr>
          <w:rStyle w:val="FootnoteReference"/>
          <w:rFonts w:ascii="Arial" w:hAnsi="Arial" w:cs="Arial"/>
        </w:rPr>
        <w:t>a</w:t>
      </w:r>
      <w:r w:rsidRPr="00BF305C">
        <w:rPr>
          <w:rFonts w:ascii="Arial" w:hAnsi="Arial" w:cs="Arial"/>
        </w:rPr>
        <w:t>"VINČA" Institute of Nuclear Sciences – National Institute of the Republic of Serbia, University of Belgrade, Mike Petrovića Alasa 12-14, 11351 Belgrade, Serbia</w:t>
      </w:r>
    </w:p>
    <w:p w:rsidR="00572525" w:rsidRPr="00C21975" w:rsidRDefault="00572525" w:rsidP="00572525">
      <w:pPr>
        <w:spacing w:after="0" w:line="240" w:lineRule="auto"/>
        <w:contextualSpacing/>
        <w:jc w:val="both"/>
        <w:rPr>
          <w:rFonts w:ascii="Arial" w:hAnsi="Arial"/>
          <w:sz w:val="20"/>
          <w:lang w:val=""/>
        </w:rPr>
      </w:pPr>
      <w:r w:rsidRPr="00BF305C">
        <w:rPr>
          <w:rStyle w:val="FootnoteReference"/>
          <w:rFonts w:ascii="Arial" w:hAnsi="Arial" w:cs="Arial"/>
          <w:sz w:val="20"/>
          <w:szCs w:val="20"/>
        </w:rPr>
        <w:t>b</w:t>
      </w:r>
      <w:r w:rsidRPr="00BF305C">
        <w:rPr>
          <w:rFonts w:ascii="Arial" w:hAnsi="Arial" w:cs="Arial"/>
          <w:sz w:val="20"/>
          <w:szCs w:val="20"/>
        </w:rPr>
        <w:t>University of Niš, Faculty of Sciences and Mathematics, Department of Geography, Višegradska 33, 18000 Niš, Serbia</w:t>
      </w:r>
    </w:p>
    <w:p w:rsidR="00572525" w:rsidRPr="00C21975" w:rsidRDefault="00572525" w:rsidP="00572525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/>
          <w:sz w:val="20"/>
          <w:lang w:val=""/>
        </w:rPr>
      </w:pPr>
      <w:r w:rsidRPr="00BF305C">
        <w:rPr>
          <w:rStyle w:val="FootnoteReference"/>
          <w:rFonts w:ascii="Arial" w:hAnsi="Arial" w:cs="Arial"/>
          <w:sz w:val="20"/>
          <w:szCs w:val="20"/>
        </w:rPr>
        <w:t>c</w:t>
      </w:r>
      <w:r w:rsidRPr="00BF305C">
        <w:rPr>
          <w:rFonts w:ascii="Arial" w:hAnsi="Arial" w:cs="Arial"/>
          <w:sz w:val="20"/>
          <w:szCs w:val="20"/>
        </w:rPr>
        <w:t>Faculty of Agriculture, University of Belgrade, Nemanjina 6, 11080 Belgrade, Serbia</w:t>
      </w:r>
    </w:p>
    <w:p w:rsidR="00572525" w:rsidRPr="00BF305C" w:rsidRDefault="00572525" w:rsidP="00572525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iCs/>
          <w:sz w:val="20"/>
          <w:szCs w:val="20"/>
        </w:rPr>
      </w:pPr>
      <w:r w:rsidRPr="00BF305C">
        <w:rPr>
          <w:rStyle w:val="FootnoteReference"/>
          <w:rFonts w:ascii="Arial" w:hAnsi="Arial" w:cs="Arial"/>
          <w:sz w:val="20"/>
          <w:szCs w:val="20"/>
        </w:rPr>
        <w:t>d</w:t>
      </w:r>
      <w:r w:rsidRPr="00BF305C">
        <w:rPr>
          <w:rFonts w:ascii="Arial" w:hAnsi="Arial" w:cs="Arial"/>
          <w:iCs/>
          <w:sz w:val="20"/>
          <w:szCs w:val="20"/>
        </w:rPr>
        <w:t>Faculty of Technology and Metallurgy, University of Belgrade, 11120 Belgrade, Serbia</w:t>
      </w:r>
    </w:p>
    <w:p w:rsidR="00572525" w:rsidRPr="0061456D" w:rsidRDefault="00572525" w:rsidP="00572525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</w:p>
    <w:p w:rsidR="00572525" w:rsidRDefault="00572525" w:rsidP="00561CF4">
      <w:pPr>
        <w:spacing w:after="0" w:line="240" w:lineRule="auto"/>
        <w:rPr>
          <w:rFonts w:ascii="Arial" w:eastAsia="SimSun" w:hAnsi="Arial" w:cs="Arial"/>
          <w:b/>
          <w:sz w:val="20"/>
          <w:szCs w:val="20"/>
        </w:rPr>
      </w:pPr>
    </w:p>
    <w:p w:rsidR="001A540B" w:rsidRDefault="001A540B" w:rsidP="00561CF4">
      <w:pPr>
        <w:spacing w:after="0" w:line="240" w:lineRule="auto"/>
        <w:rPr>
          <w:rFonts w:ascii="Arial" w:eastAsia="SimSun" w:hAnsi="Arial" w:cs="Arial"/>
          <w:b/>
          <w:sz w:val="20"/>
          <w:szCs w:val="20"/>
        </w:rPr>
      </w:pPr>
    </w:p>
    <w:p w:rsidR="001A540B" w:rsidRDefault="001A540B" w:rsidP="00561CF4">
      <w:pPr>
        <w:spacing w:after="0" w:line="240" w:lineRule="auto"/>
        <w:rPr>
          <w:rFonts w:ascii="Arial" w:eastAsia="SimSun" w:hAnsi="Arial" w:cs="Arial"/>
          <w:b/>
          <w:sz w:val="20"/>
          <w:szCs w:val="20"/>
        </w:rPr>
      </w:pPr>
    </w:p>
    <w:p w:rsidR="008B1E4A" w:rsidRPr="00F62864" w:rsidRDefault="007A7A4C" w:rsidP="00AE63C2">
      <w:pPr>
        <w:jc w:val="center"/>
        <w:rPr>
          <w:lang w:val="sr-Latn-RS"/>
        </w:rPr>
      </w:pPr>
      <w:r>
        <w:rPr>
          <w:noProof/>
        </w:rPr>
        <w:drawing>
          <wp:inline distT="0" distB="0" distL="0" distR="0">
            <wp:extent cx="4683125" cy="3689350"/>
            <wp:effectExtent l="0" t="0" r="317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125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E4A" w:rsidRDefault="008B1E4A" w:rsidP="00561CF4">
      <w:pPr>
        <w:spacing w:after="0" w:line="240" w:lineRule="auto"/>
        <w:rPr>
          <w:rFonts w:ascii="Arial" w:eastAsia="SimSun" w:hAnsi="Arial" w:cs="Arial"/>
          <w:b/>
          <w:sz w:val="20"/>
          <w:szCs w:val="20"/>
        </w:rPr>
      </w:pPr>
    </w:p>
    <w:p w:rsidR="008B1E4A" w:rsidRDefault="008B1E4A" w:rsidP="008B1E4A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1957CF">
        <w:rPr>
          <w:rFonts w:ascii="Arial" w:hAnsi="Arial" w:cs="Arial"/>
          <w:noProof/>
          <w:sz w:val="20"/>
          <w:szCs w:val="20"/>
        </w:rPr>
        <w:t xml:space="preserve">Figure S1. </w:t>
      </w:r>
      <w:r w:rsidRPr="001957CF">
        <w:rPr>
          <w:rFonts w:ascii="Arial" w:hAnsi="Arial" w:cs="Arial"/>
          <w:sz w:val="20"/>
          <w:szCs w:val="20"/>
        </w:rPr>
        <w:t xml:space="preserve">Eigen analysis of the correlation matrix (scree plot), related to Table </w:t>
      </w:r>
      <w:r>
        <w:rPr>
          <w:rFonts w:ascii="Arial" w:hAnsi="Arial" w:cs="Arial"/>
          <w:sz w:val="20"/>
          <w:szCs w:val="20"/>
        </w:rPr>
        <w:t>4</w:t>
      </w:r>
    </w:p>
    <w:p w:rsidR="008B1E4A" w:rsidRPr="002002AC" w:rsidRDefault="008B1E4A" w:rsidP="00561CF4">
      <w:pPr>
        <w:spacing w:after="0" w:line="240" w:lineRule="auto"/>
        <w:rPr>
          <w:rFonts w:ascii="Arial" w:eastAsia="SimSun" w:hAnsi="Arial" w:cs="Arial"/>
          <w:b/>
          <w:sz w:val="20"/>
          <w:szCs w:val="20"/>
        </w:rPr>
      </w:pPr>
    </w:p>
    <w:p w:rsidR="00820CBE" w:rsidRPr="002002AC" w:rsidRDefault="00820CBE" w:rsidP="00561CF4">
      <w:pPr>
        <w:spacing w:after="0" w:line="240" w:lineRule="auto"/>
        <w:jc w:val="center"/>
        <w:rPr>
          <w:rFonts w:ascii="Arial" w:eastAsia="Times New Roman" w:hAnsi="Arial" w:cs="Arial"/>
          <w:iCs/>
          <w:color w:val="000000"/>
          <w:sz w:val="20"/>
          <w:szCs w:val="20"/>
        </w:rPr>
      </w:pPr>
    </w:p>
    <w:p w:rsidR="00820CBE" w:rsidRPr="002002AC" w:rsidRDefault="00820CBE" w:rsidP="00561CF4">
      <w:pPr>
        <w:spacing w:after="0" w:line="240" w:lineRule="auto"/>
        <w:jc w:val="center"/>
        <w:rPr>
          <w:rFonts w:ascii="Arial" w:eastAsia="Times New Roman" w:hAnsi="Arial" w:cs="Arial"/>
          <w:iCs/>
          <w:color w:val="000000"/>
          <w:sz w:val="20"/>
          <w:szCs w:val="20"/>
        </w:rPr>
      </w:pPr>
    </w:p>
    <w:p w:rsidR="00820CBE" w:rsidRPr="002002AC" w:rsidRDefault="00820CBE" w:rsidP="00561CF4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</w:p>
    <w:p w:rsidR="00820CBE" w:rsidRPr="002002AC" w:rsidRDefault="0039282E" w:rsidP="009C268E">
      <w:pPr>
        <w:spacing w:after="0" w:line="240" w:lineRule="auto"/>
        <w:jc w:val="center"/>
        <w:rPr>
          <w:rFonts w:ascii="Arial" w:hAnsi="Arial" w:cs="Arial"/>
          <w:color w:val="242021"/>
          <w:sz w:val="20"/>
          <w:szCs w:val="20"/>
        </w:rPr>
      </w:pPr>
      <w:r>
        <w:rPr>
          <w:rFonts w:ascii="Arial" w:hAnsi="Arial" w:cs="Arial"/>
          <w:color w:val="242021"/>
          <w:sz w:val="20"/>
          <w:szCs w:val="20"/>
        </w:rPr>
        <w:br w:type="page"/>
      </w:r>
      <w:r w:rsidR="00820CBE" w:rsidRPr="002002AC">
        <w:rPr>
          <w:rFonts w:ascii="Arial" w:hAnsi="Arial" w:cs="Arial"/>
          <w:color w:val="242021"/>
          <w:sz w:val="20"/>
          <w:szCs w:val="20"/>
        </w:rPr>
        <w:lastRenderedPageBreak/>
        <w:t xml:space="preserve">Table S1. </w:t>
      </w:r>
      <w:r w:rsidR="00561CF4">
        <w:rPr>
          <w:rFonts w:ascii="Arial" w:hAnsi="Arial" w:cs="Arial"/>
          <w:color w:val="242021"/>
          <w:sz w:val="20"/>
          <w:szCs w:val="20"/>
        </w:rPr>
        <w:t>Geographic c</w:t>
      </w:r>
      <w:r w:rsidR="00820CBE" w:rsidRPr="002002AC">
        <w:rPr>
          <w:rFonts w:ascii="Arial" w:hAnsi="Arial" w:cs="Arial"/>
          <w:color w:val="242021"/>
          <w:sz w:val="20"/>
          <w:szCs w:val="20"/>
        </w:rPr>
        <w:t>oordinates of sampling sites</w:t>
      </w:r>
      <w:r w:rsidR="000A05A6">
        <w:rPr>
          <w:rFonts w:ascii="Arial" w:hAnsi="Arial" w:cs="Arial"/>
          <w:color w:val="242021"/>
          <w:sz w:val="20"/>
          <w:szCs w:val="20"/>
        </w:rPr>
        <w:t>, related to Figure 1</w:t>
      </w:r>
    </w:p>
    <w:p w:rsidR="00820CBE" w:rsidRPr="002002AC" w:rsidRDefault="00820CBE" w:rsidP="00561CF4">
      <w:pPr>
        <w:spacing w:after="0" w:line="240" w:lineRule="auto"/>
        <w:ind w:left="720" w:firstLine="72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1"/>
        <w:gridCol w:w="1021"/>
        <w:gridCol w:w="1095"/>
      </w:tblGrid>
      <w:tr w:rsidR="00820CBE" w:rsidRPr="002002AC" w:rsidTr="00311680">
        <w:trPr>
          <w:trHeight w:val="300"/>
          <w:jc w:val="center"/>
        </w:trPr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Latitude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Longitude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5918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581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5898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497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5859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488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5856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102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5863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144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5897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793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065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1.0081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065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787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12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760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25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795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134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605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5959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664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5931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609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5947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583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5971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573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5988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561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5977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534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306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724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366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709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348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818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098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459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117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481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124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549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5954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858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01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918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019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845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06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841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144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699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254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856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274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881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253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909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225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951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198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998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20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790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179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778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158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769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218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606</w:t>
            </w:r>
          </w:p>
        </w:tc>
      </w:tr>
      <w:tr w:rsidR="00820CBE" w:rsidRPr="002002AC" w:rsidTr="00311680">
        <w:trPr>
          <w:trHeight w:val="300"/>
          <w:jc w:val="center"/>
        </w:trPr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A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44.6075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820CBE" w:rsidRPr="002002AC" w:rsidRDefault="00820CBE" w:rsidP="00561C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AC">
              <w:rPr>
                <w:rFonts w:ascii="Arial" w:hAnsi="Arial" w:cs="Arial"/>
                <w:color w:val="000000"/>
                <w:sz w:val="20"/>
                <w:szCs w:val="20"/>
              </w:rPr>
              <w:t>20.9601</w:t>
            </w:r>
          </w:p>
        </w:tc>
      </w:tr>
    </w:tbl>
    <w:p w:rsidR="00820CBE" w:rsidRPr="002002AC" w:rsidRDefault="00820CBE" w:rsidP="00561CF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820CBE" w:rsidRPr="000A05A6" w:rsidRDefault="0039282E" w:rsidP="0039282E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sr-Latn-RS"/>
        </w:rPr>
      </w:pPr>
      <w:r>
        <w:rPr>
          <w:rFonts w:ascii="Arial" w:hAnsi="Arial" w:cs="Arial"/>
          <w:sz w:val="18"/>
          <w:szCs w:val="18"/>
          <w:lang w:val="sr-Latn-RS"/>
        </w:rPr>
        <w:br w:type="page"/>
      </w:r>
      <w:r w:rsidR="00820CBE" w:rsidRPr="000A05A6">
        <w:rPr>
          <w:rFonts w:ascii="Arial" w:hAnsi="Arial" w:cs="Arial"/>
          <w:sz w:val="20"/>
          <w:szCs w:val="20"/>
          <w:lang w:val="sr-Latn-RS"/>
        </w:rPr>
        <w:lastRenderedPageBreak/>
        <w:t xml:space="preserve">Table S2. </w:t>
      </w:r>
      <w:r w:rsidR="00AE1EC4">
        <w:rPr>
          <w:rFonts w:ascii="Arial" w:hAnsi="Arial" w:cs="Arial"/>
          <w:sz w:val="20"/>
          <w:szCs w:val="20"/>
          <w:lang w:val="sr-Latn-RS"/>
        </w:rPr>
        <w:t>B</w:t>
      </w:r>
      <w:r w:rsidR="000C0CC9" w:rsidRPr="000A05A6">
        <w:rPr>
          <w:rFonts w:ascii="Arial" w:hAnsi="Arial" w:cs="Arial"/>
          <w:sz w:val="20"/>
          <w:szCs w:val="20"/>
          <w:lang w:val="sr-Latn-RS"/>
        </w:rPr>
        <w:t xml:space="preserve">asic </w:t>
      </w:r>
      <w:r w:rsidR="00AE1EC4">
        <w:rPr>
          <w:rFonts w:ascii="Arial" w:hAnsi="Arial" w:cs="Arial"/>
          <w:sz w:val="20"/>
          <w:szCs w:val="20"/>
          <w:lang w:val="sr-Latn-RS"/>
        </w:rPr>
        <w:t xml:space="preserve">soil </w:t>
      </w:r>
      <w:r w:rsidR="000C0CC9" w:rsidRPr="00FB04CF">
        <w:rPr>
          <w:rFonts w:ascii="Arial" w:hAnsi="Arial" w:cs="Arial"/>
          <w:sz w:val="20"/>
          <w:szCs w:val="20"/>
          <w:lang w:val="sr-Latn-RS"/>
        </w:rPr>
        <w:t>characteristics</w:t>
      </w:r>
      <w:r w:rsidR="00820CBE" w:rsidRPr="00FB04CF">
        <w:rPr>
          <w:rFonts w:ascii="Arial" w:hAnsi="Arial" w:cs="Arial"/>
          <w:sz w:val="20"/>
          <w:szCs w:val="20"/>
          <w:lang w:val="sr-Latn-RS"/>
        </w:rPr>
        <w:t xml:space="preserve"> </w:t>
      </w:r>
      <w:r w:rsidR="00DD0E4A" w:rsidRPr="00FB04CF">
        <w:rPr>
          <w:rFonts w:ascii="Arial" w:hAnsi="Arial" w:cs="Arial"/>
          <w:sz w:val="20"/>
          <w:szCs w:val="20"/>
          <w:lang w:val="sr-Latn-RS"/>
        </w:rPr>
        <w:t>in</w:t>
      </w:r>
      <w:r w:rsidR="00DD0E4A" w:rsidRPr="000A05A6">
        <w:rPr>
          <w:rFonts w:ascii="Arial" w:hAnsi="Arial" w:cs="Arial"/>
          <w:sz w:val="20"/>
          <w:szCs w:val="20"/>
          <w:lang w:val="sr-Latn-RS"/>
        </w:rPr>
        <w:t xml:space="preserve"> the steel production facility’s surroundings</w:t>
      </w:r>
      <w:r w:rsidR="000A05A6" w:rsidRPr="000A05A6">
        <w:rPr>
          <w:rFonts w:ascii="Arial" w:hAnsi="Arial" w:cs="Arial"/>
          <w:sz w:val="20"/>
          <w:szCs w:val="20"/>
          <w:lang w:val="sr-Latn-RS"/>
        </w:rPr>
        <w:t>, related to Table 1</w:t>
      </w:r>
    </w:p>
    <w:p w:rsidR="00561CF4" w:rsidRPr="00FC731D" w:rsidRDefault="00561CF4" w:rsidP="00561CF4">
      <w:pPr>
        <w:spacing w:after="0" w:line="240" w:lineRule="auto"/>
        <w:rPr>
          <w:rFonts w:ascii="Arial" w:hAnsi="Arial" w:cs="Arial"/>
          <w:sz w:val="18"/>
          <w:szCs w:val="18"/>
          <w:lang w:val="sr-Latn-R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717"/>
        <w:gridCol w:w="606"/>
        <w:gridCol w:w="662"/>
        <w:gridCol w:w="640"/>
        <w:gridCol w:w="626"/>
      </w:tblGrid>
      <w:tr w:rsidR="00311680" w:rsidRPr="000A05A6" w:rsidTr="00ED7325">
        <w:trPr>
          <w:trHeight w:val="390"/>
          <w:jc w:val="center"/>
        </w:trPr>
        <w:tc>
          <w:tcPr>
            <w:tcW w:w="896" w:type="dxa"/>
            <w:vMerge w:val="restart"/>
            <w:shd w:val="clear" w:color="auto" w:fill="auto"/>
          </w:tcPr>
          <w:p w:rsidR="00311680" w:rsidRPr="000A05A6" w:rsidRDefault="00311680" w:rsidP="00561CF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:rsidR="00311680" w:rsidRPr="000A05A6" w:rsidRDefault="00311680" w:rsidP="009C26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Sand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</w:tcPr>
          <w:p w:rsidR="00311680" w:rsidRPr="000A05A6" w:rsidRDefault="00311680" w:rsidP="009C26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Silt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</w:tcPr>
          <w:p w:rsidR="00311680" w:rsidRPr="000A05A6" w:rsidRDefault="00311680" w:rsidP="009C26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Clay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</w:tcPr>
          <w:p w:rsidR="00311680" w:rsidRPr="000A05A6" w:rsidRDefault="00311680" w:rsidP="009C26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OM</w:t>
            </w:r>
          </w:p>
        </w:tc>
        <w:tc>
          <w:tcPr>
            <w:tcW w:w="626" w:type="dxa"/>
            <w:vMerge w:val="restart"/>
            <w:shd w:val="clear" w:color="auto" w:fill="auto"/>
          </w:tcPr>
          <w:p w:rsidR="00311680" w:rsidRPr="000A05A6" w:rsidRDefault="00311680" w:rsidP="009C26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pH</w:t>
            </w:r>
          </w:p>
        </w:tc>
      </w:tr>
      <w:tr w:rsidR="00311680" w:rsidRPr="000A05A6" w:rsidTr="00ED7325">
        <w:trPr>
          <w:jc w:val="center"/>
        </w:trPr>
        <w:tc>
          <w:tcPr>
            <w:tcW w:w="8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1680" w:rsidRPr="000A05A6" w:rsidRDefault="00311680" w:rsidP="00561CF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680" w:rsidRPr="000A05A6" w:rsidRDefault="00311680" w:rsidP="009C26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1680" w:rsidRPr="000A05A6" w:rsidRDefault="00311680" w:rsidP="009C26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52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84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.48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19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5.94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66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.79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8.00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52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98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53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61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13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63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.73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84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12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.07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77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00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87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84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82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8.00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74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80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.98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52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.94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07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8.04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73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63</w:t>
            </w:r>
          </w:p>
        </w:tc>
      </w:tr>
      <w:tr w:rsidR="0089169F" w:rsidRPr="000A05A6" w:rsidTr="00311680">
        <w:trPr>
          <w:jc w:val="center"/>
        </w:trPr>
        <w:tc>
          <w:tcPr>
            <w:tcW w:w="896" w:type="dxa"/>
            <w:shd w:val="clear" w:color="auto" w:fill="auto"/>
          </w:tcPr>
          <w:p w:rsidR="0089169F" w:rsidRPr="000A05A6" w:rsidRDefault="0089169F" w:rsidP="009924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5A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17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0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662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640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626" w:type="dxa"/>
            <w:shd w:val="clear" w:color="auto" w:fill="auto"/>
          </w:tcPr>
          <w:p w:rsidR="0089169F" w:rsidRPr="000A05A6" w:rsidRDefault="0089169F" w:rsidP="009C2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05A6">
              <w:rPr>
                <w:rFonts w:ascii="Arial" w:hAnsi="Arial" w:cs="Arial"/>
                <w:color w:val="000000"/>
                <w:sz w:val="20"/>
                <w:szCs w:val="20"/>
              </w:rPr>
              <w:t>7.10</w:t>
            </w:r>
          </w:p>
        </w:tc>
      </w:tr>
    </w:tbl>
    <w:p w:rsidR="009C268E" w:rsidRDefault="009C268E" w:rsidP="00561CF4">
      <w:pPr>
        <w:spacing w:after="0" w:line="240" w:lineRule="auto"/>
        <w:rPr>
          <w:rFonts w:ascii="Arial" w:hAnsi="Arial" w:cs="Arial"/>
          <w:sz w:val="18"/>
          <w:szCs w:val="18"/>
          <w:lang w:val="sr-Latn-RS"/>
        </w:rPr>
      </w:pPr>
    </w:p>
    <w:p w:rsidR="00820CBE" w:rsidRDefault="009C268E" w:rsidP="00561CF4">
      <w:pPr>
        <w:spacing w:after="0" w:line="240" w:lineRule="auto"/>
        <w:rPr>
          <w:rFonts w:ascii="Arial" w:hAnsi="Arial" w:cs="Arial"/>
          <w:sz w:val="18"/>
          <w:szCs w:val="18"/>
          <w:lang w:val="sr-Latn-RS"/>
        </w:rPr>
      </w:pPr>
      <w:r>
        <w:rPr>
          <w:rFonts w:ascii="Arial" w:hAnsi="Arial" w:cs="Arial"/>
          <w:sz w:val="18"/>
          <w:szCs w:val="18"/>
          <w:lang w:val="sr-Latn-RS"/>
        </w:rPr>
        <w:br w:type="page"/>
      </w:r>
    </w:p>
    <w:p w:rsidR="00463128" w:rsidRDefault="00463128" w:rsidP="00561CF4">
      <w:pPr>
        <w:spacing w:after="0" w:line="240" w:lineRule="auto"/>
        <w:rPr>
          <w:rFonts w:ascii="Arial" w:hAnsi="Arial" w:cs="Arial"/>
          <w:sz w:val="18"/>
          <w:szCs w:val="18"/>
          <w:lang w:val="sr-Latn-RS"/>
        </w:rPr>
      </w:pPr>
    </w:p>
    <w:p w:rsidR="00463128" w:rsidRDefault="0089169F" w:rsidP="00832767">
      <w:pPr>
        <w:spacing w:after="0" w:line="240" w:lineRule="auto"/>
        <w:jc w:val="center"/>
        <w:rPr>
          <w:rFonts w:ascii="Arial" w:hAnsi="Arial" w:cs="Arial"/>
          <w:sz w:val="18"/>
          <w:szCs w:val="18"/>
          <w:lang w:val="sr-Latn-RS"/>
        </w:rPr>
      </w:pPr>
      <w:r w:rsidRPr="00D27E80">
        <w:rPr>
          <w:rFonts w:ascii="Arial" w:hAnsi="Arial" w:cs="Arial"/>
          <w:sz w:val="18"/>
          <w:szCs w:val="18"/>
          <w:lang w:val="sr-Latn-RS"/>
        </w:rPr>
        <w:t xml:space="preserve">Table S3. DTPA-extractable PTE concentrations in </w:t>
      </w:r>
      <w:r w:rsidR="00832767" w:rsidRPr="00D27E80">
        <w:rPr>
          <w:rFonts w:ascii="Arial" w:hAnsi="Arial" w:cs="Arial"/>
          <w:sz w:val="18"/>
          <w:szCs w:val="18"/>
          <w:lang w:val="sr-Latn-RS"/>
        </w:rPr>
        <w:t xml:space="preserve">soil surrounding </w:t>
      </w:r>
      <w:r w:rsidRPr="00D27E80">
        <w:rPr>
          <w:rFonts w:ascii="Arial" w:hAnsi="Arial" w:cs="Arial"/>
          <w:sz w:val="18"/>
          <w:szCs w:val="18"/>
          <w:lang w:val="sr-Latn-RS"/>
        </w:rPr>
        <w:t>steel production facility, related to Table 1</w:t>
      </w:r>
    </w:p>
    <w:p w:rsidR="00463128" w:rsidRDefault="00463128" w:rsidP="00561CF4">
      <w:pPr>
        <w:spacing w:after="0" w:line="240" w:lineRule="auto"/>
        <w:rPr>
          <w:rFonts w:ascii="Arial" w:hAnsi="Arial" w:cs="Arial"/>
          <w:sz w:val="18"/>
          <w:szCs w:val="18"/>
          <w:lang w:val="sr-Latn-RS"/>
        </w:rPr>
      </w:pPr>
    </w:p>
    <w:p w:rsidR="00463128" w:rsidRDefault="00463128" w:rsidP="00561CF4">
      <w:pPr>
        <w:spacing w:after="0" w:line="240" w:lineRule="auto"/>
        <w:rPr>
          <w:rFonts w:ascii="Arial" w:hAnsi="Arial" w:cs="Arial"/>
          <w:sz w:val="18"/>
          <w:szCs w:val="18"/>
          <w:lang w:val="sr-Latn-RS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4"/>
        <w:gridCol w:w="1362"/>
        <w:gridCol w:w="1166"/>
        <w:gridCol w:w="1105"/>
        <w:gridCol w:w="971"/>
        <w:gridCol w:w="873"/>
        <w:gridCol w:w="1105"/>
        <w:gridCol w:w="1105"/>
        <w:gridCol w:w="1105"/>
      </w:tblGrid>
      <w:tr w:rsidR="009C268E" w:rsidRPr="009C268E" w:rsidTr="00311680">
        <w:trPr>
          <w:trHeight w:val="288"/>
          <w:jc w:val="center"/>
        </w:trPr>
        <w:tc>
          <w:tcPr>
            <w:tcW w:w="409" w:type="pct"/>
            <w:vMerge w:val="restart"/>
            <w:shd w:val="clear" w:color="auto" w:fill="auto"/>
            <w:vAlign w:val="center"/>
          </w:tcPr>
          <w:p w:rsidR="009C268E" w:rsidRPr="009C268E" w:rsidRDefault="009C268E" w:rsidP="00083B1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Sample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8E" w:rsidRPr="009C268E" w:rsidRDefault="009C268E" w:rsidP="00083B1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Cd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8E" w:rsidRPr="009C268E" w:rsidRDefault="009C268E" w:rsidP="00083B1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Co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8E" w:rsidRPr="009C268E" w:rsidRDefault="009C268E" w:rsidP="00083B1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Cu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8E" w:rsidRPr="009C268E" w:rsidRDefault="009C268E" w:rsidP="00083B1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Fe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8E" w:rsidRPr="009C268E" w:rsidRDefault="009C268E" w:rsidP="00083B1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Mn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8E" w:rsidRPr="009C268E" w:rsidRDefault="009C268E" w:rsidP="00083B1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Ni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8E" w:rsidRPr="009C268E" w:rsidRDefault="009C268E" w:rsidP="00083B1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Pb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8E" w:rsidRPr="009C268E" w:rsidRDefault="009C268E" w:rsidP="00083B1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Zn</w:t>
            </w:r>
          </w:p>
        </w:tc>
      </w:tr>
      <w:tr w:rsidR="009C268E" w:rsidRPr="009C268E" w:rsidTr="00311680">
        <w:trPr>
          <w:jc w:val="center"/>
        </w:trPr>
        <w:tc>
          <w:tcPr>
            <w:tcW w:w="409" w:type="pct"/>
            <w:vMerge/>
            <w:shd w:val="clear" w:color="auto" w:fill="auto"/>
          </w:tcPr>
          <w:p w:rsidR="009C268E" w:rsidRPr="009C268E" w:rsidRDefault="009C268E" w:rsidP="00927C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1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9C268E" w:rsidRPr="009C268E" w:rsidRDefault="009C268E" w:rsidP="00C616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mg kg</w:t>
            </w:r>
            <w:r w:rsidRPr="009C268E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5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1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07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4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55±0.06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9.99±0.5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4.0±1.8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11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5.00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08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1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4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06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0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67±0.03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2.7±0.4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7.2±0.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17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91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05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6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47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32±0.09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53.</w:t>
            </w:r>
            <w:r w:rsidR="00BD159B" w:rsidRPr="00D27E80">
              <w:rPr>
                <w:rFonts w:ascii="Arial" w:hAnsi="Arial" w:cs="Arial"/>
                <w:sz w:val="16"/>
                <w:szCs w:val="16"/>
              </w:rPr>
              <w:t>6</w:t>
            </w:r>
            <w:r w:rsidRPr="00D27E80">
              <w:rPr>
                <w:rFonts w:ascii="Arial" w:hAnsi="Arial" w:cs="Arial"/>
                <w:sz w:val="16"/>
                <w:szCs w:val="16"/>
              </w:rPr>
              <w:t>±1.9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54.0±2.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73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31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29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67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86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6.84±0.31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1.2±1.3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0.8±1.5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76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75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72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9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3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5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88</w:t>
            </w:r>
            <w:r w:rsidRPr="00D27E80">
              <w:rPr>
                <w:rFonts w:ascii="Arial" w:hAnsi="Arial" w:cs="Arial"/>
                <w:sz w:val="16"/>
                <w:szCs w:val="16"/>
              </w:rPr>
              <w:t>±0.01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8.12±0.32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89.</w:t>
            </w:r>
            <w:r w:rsidR="00BD159B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5.1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88.7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81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95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56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6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3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09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04±0.17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6.</w:t>
            </w:r>
            <w:r w:rsidR="00BD159B" w:rsidRPr="00D27E80">
              <w:rPr>
                <w:rFonts w:ascii="Arial" w:hAnsi="Arial" w:cs="Arial"/>
                <w:sz w:val="16"/>
                <w:szCs w:val="16"/>
              </w:rPr>
              <w:t>4</w:t>
            </w:r>
            <w:r w:rsidRPr="00D27E80">
              <w:rPr>
                <w:rFonts w:ascii="Arial" w:hAnsi="Arial" w:cs="Arial"/>
                <w:sz w:val="16"/>
                <w:szCs w:val="16"/>
              </w:rPr>
              <w:t>±1.0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4.2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67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79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7.04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37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5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3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.23±0.13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97.</w:t>
            </w:r>
            <w:r w:rsidR="00BD159B" w:rsidRPr="00D27E80">
              <w:rPr>
                <w:rFonts w:ascii="Arial" w:hAnsi="Arial" w:cs="Arial"/>
                <w:sz w:val="16"/>
                <w:szCs w:val="16"/>
              </w:rPr>
              <w:t>7</w:t>
            </w:r>
            <w:r w:rsidRPr="00D27E80">
              <w:rPr>
                <w:rFonts w:ascii="Arial" w:hAnsi="Arial" w:cs="Arial"/>
                <w:sz w:val="16"/>
                <w:szCs w:val="16"/>
              </w:rPr>
              <w:t>±3.8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7.9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5.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68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36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09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0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4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0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60</w:t>
            </w:r>
            <w:r w:rsidR="005C1010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0.02</w:t>
            </w:r>
            <w:r w:rsidR="005C1010" w:rsidRPr="00D27E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8.29±0.38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5.8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58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3</w:t>
            </w:r>
            <w:r w:rsidRPr="00D27E80">
              <w:rPr>
                <w:rFonts w:ascii="Arial" w:hAnsi="Arial" w:cs="Arial"/>
                <w:sz w:val="16"/>
                <w:szCs w:val="16"/>
              </w:rPr>
              <w:t>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01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86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4</w:t>
            </w:r>
            <w:r w:rsidRPr="00D27E80">
              <w:rPr>
                <w:rFonts w:ascii="Arial" w:hAnsi="Arial" w:cs="Arial"/>
                <w:sz w:val="16"/>
                <w:szCs w:val="16"/>
              </w:rPr>
              <w:t>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3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29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8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3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18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.66±0.19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4.6±0.9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9.8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98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80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5.01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58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3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0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4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90±0.15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9.</w:t>
            </w:r>
            <w:r w:rsidR="00BD159B" w:rsidRPr="00D27E80">
              <w:rPr>
                <w:rFonts w:ascii="Arial" w:hAnsi="Arial" w:cs="Arial"/>
                <w:sz w:val="16"/>
                <w:szCs w:val="16"/>
              </w:rPr>
              <w:t>1</w:t>
            </w:r>
            <w:r w:rsidRPr="00D27E80">
              <w:rPr>
                <w:rFonts w:ascii="Arial" w:hAnsi="Arial" w:cs="Arial"/>
                <w:sz w:val="16"/>
                <w:szCs w:val="16"/>
              </w:rPr>
              <w:t>±0.8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8.2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03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82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9.27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8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4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3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0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41±0.14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1.9±0.4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4.2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57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21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5.90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56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5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7</w:t>
            </w:r>
            <w:r w:rsidRPr="00D27E80">
              <w:rPr>
                <w:rFonts w:ascii="Arial" w:hAnsi="Arial" w:cs="Arial"/>
                <w:sz w:val="16"/>
                <w:szCs w:val="16"/>
              </w:rPr>
              <w:t>8±0.00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21±0.10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1.7±1.3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7.7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56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42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50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9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1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3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9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5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72±0.06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1.</w:t>
            </w:r>
            <w:r w:rsidR="00C92171" w:rsidRPr="00D27E80">
              <w:rPr>
                <w:rFonts w:ascii="Arial" w:hAnsi="Arial" w:cs="Arial"/>
                <w:sz w:val="16"/>
                <w:szCs w:val="16"/>
              </w:rPr>
              <w:t>4</w:t>
            </w:r>
            <w:r w:rsidRPr="00D27E80">
              <w:rPr>
                <w:rFonts w:ascii="Arial" w:hAnsi="Arial" w:cs="Arial"/>
                <w:sz w:val="16"/>
                <w:szCs w:val="16"/>
              </w:rPr>
              <w:t>±0.9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3.9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43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13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47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5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3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1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69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32±0.04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4.</w:t>
            </w:r>
            <w:r w:rsidR="00C92171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0.8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7.6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35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27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88</w:t>
            </w:r>
            <w:r w:rsidR="00CD36E1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2</w:t>
            </w:r>
            <w:r w:rsidR="00CD36E1" w:rsidRPr="00D27E80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57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4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1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5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8.4±2.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5.</w:t>
            </w:r>
            <w:r w:rsidR="00C92171" w:rsidRPr="00D27E80">
              <w:rPr>
                <w:rFonts w:ascii="Arial" w:hAnsi="Arial" w:cs="Arial"/>
                <w:sz w:val="16"/>
                <w:szCs w:val="16"/>
              </w:rPr>
              <w:t>4</w:t>
            </w:r>
            <w:r w:rsidRPr="00D27E80">
              <w:rPr>
                <w:rFonts w:ascii="Arial" w:hAnsi="Arial" w:cs="Arial"/>
                <w:sz w:val="16"/>
                <w:szCs w:val="16"/>
              </w:rPr>
              <w:t>±0.6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2.9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40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65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40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18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1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5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01±0.03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8.66±0.51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1.7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57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3</w:t>
            </w:r>
            <w:r w:rsidRPr="00D27E80">
              <w:rPr>
                <w:rFonts w:ascii="Arial" w:hAnsi="Arial" w:cs="Arial"/>
                <w:sz w:val="16"/>
                <w:szCs w:val="16"/>
              </w:rPr>
              <w:t>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09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81</w:t>
            </w:r>
            <w:r w:rsidR="00CD36E1" w:rsidRPr="00D27E80">
              <w:rPr>
                <w:rFonts w:ascii="Arial" w:hAnsi="Arial" w:cs="Arial"/>
                <w:sz w:val="16"/>
                <w:szCs w:val="16"/>
              </w:rPr>
              <w:t>4</w:t>
            </w:r>
            <w:r w:rsidRPr="00D27E80">
              <w:rPr>
                <w:rFonts w:ascii="Arial" w:hAnsi="Arial" w:cs="Arial"/>
                <w:sz w:val="16"/>
                <w:szCs w:val="16"/>
              </w:rPr>
              <w:t>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3</w:t>
            </w:r>
            <w:r w:rsidR="00CD36E1" w:rsidRPr="00D27E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6</w:t>
            </w:r>
            <w:r w:rsidR="00CD36E1" w:rsidRPr="00D27E80">
              <w:rPr>
                <w:rFonts w:ascii="Arial" w:hAnsi="Arial" w:cs="Arial"/>
                <w:sz w:val="16"/>
                <w:szCs w:val="16"/>
              </w:rPr>
              <w:t>17</w:t>
            </w:r>
            <w:r w:rsidRPr="00D27E80">
              <w:rPr>
                <w:rFonts w:ascii="Arial" w:hAnsi="Arial" w:cs="Arial"/>
                <w:sz w:val="16"/>
                <w:szCs w:val="16"/>
              </w:rPr>
              <w:t>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2</w:t>
            </w:r>
            <w:r w:rsidR="00CD36E1" w:rsidRPr="00D27E8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8</w:t>
            </w:r>
            <w:r w:rsidRPr="00D27E80">
              <w:rPr>
                <w:rFonts w:ascii="Arial" w:hAnsi="Arial" w:cs="Arial"/>
                <w:sz w:val="16"/>
                <w:szCs w:val="16"/>
              </w:rPr>
              <w:t>9±0.004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2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09</w:t>
            </w:r>
            <w:r w:rsidRPr="00D27E80">
              <w:rPr>
                <w:rFonts w:ascii="Arial" w:hAnsi="Arial" w:cs="Arial"/>
                <w:sz w:val="16"/>
                <w:szCs w:val="16"/>
              </w:rPr>
              <w:t>±0.01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54±0.11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0.6±1.7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65.9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41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64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25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5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5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7</w:t>
            </w:r>
            <w:r w:rsidRPr="00D27E80">
              <w:rPr>
                <w:rFonts w:ascii="Arial" w:hAnsi="Arial" w:cs="Arial"/>
                <w:sz w:val="16"/>
                <w:szCs w:val="16"/>
              </w:rPr>
              <w:t>8±0.01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0.7±0.63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4.4±0.6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53.6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89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56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62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28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47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78±0.06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8.46±0.32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2.8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4</w:t>
            </w:r>
            <w:r w:rsidR="00EF73B0" w:rsidRPr="00D27E80">
              <w:rPr>
                <w:rFonts w:ascii="Arial" w:hAnsi="Arial" w:cs="Arial"/>
                <w:sz w:val="16"/>
                <w:szCs w:val="16"/>
              </w:rPr>
              <w:t>67</w:t>
            </w:r>
            <w:r w:rsidRPr="00D27E80">
              <w:rPr>
                <w:rFonts w:ascii="Arial" w:hAnsi="Arial" w:cs="Arial"/>
                <w:sz w:val="16"/>
                <w:szCs w:val="16"/>
              </w:rPr>
              <w:t>±</w:t>
            </w:r>
            <w:r w:rsidR="00193A6D" w:rsidRPr="00D27E80">
              <w:rPr>
                <w:rFonts w:ascii="Arial" w:hAnsi="Arial" w:cs="Arial"/>
                <w:sz w:val="16"/>
                <w:szCs w:val="16"/>
              </w:rPr>
              <w:t>0.01</w:t>
            </w:r>
            <w:r w:rsidR="00EF73B0" w:rsidRPr="00D27E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99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46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46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3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0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1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4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6.09±0.35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4.9±2.0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3.1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.19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28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03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9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1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3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47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4</w:t>
            </w:r>
            <w:r w:rsidRPr="00D27E80">
              <w:rPr>
                <w:rFonts w:ascii="Arial" w:hAnsi="Arial" w:cs="Arial"/>
                <w:sz w:val="16"/>
                <w:szCs w:val="16"/>
              </w:rPr>
              <w:t>±0.01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78±0.07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69.</w:t>
            </w:r>
            <w:r w:rsidR="00C92171" w:rsidRPr="00D27E80">
              <w:rPr>
                <w:rFonts w:ascii="Arial" w:hAnsi="Arial" w:cs="Arial"/>
                <w:sz w:val="16"/>
                <w:szCs w:val="16"/>
              </w:rPr>
              <w:t>5</w:t>
            </w:r>
            <w:r w:rsidRPr="00D27E80">
              <w:rPr>
                <w:rFonts w:ascii="Arial" w:hAnsi="Arial" w:cs="Arial"/>
                <w:sz w:val="16"/>
                <w:szCs w:val="16"/>
              </w:rPr>
              <w:t>±2.8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89.1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75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69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90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5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3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1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73±0.14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0.</w:t>
            </w:r>
            <w:r w:rsidR="00C92171" w:rsidRPr="00D27E80">
              <w:rPr>
                <w:rFonts w:ascii="Arial" w:hAnsi="Arial" w:cs="Arial"/>
                <w:sz w:val="16"/>
                <w:szCs w:val="16"/>
              </w:rPr>
              <w:t>6</w:t>
            </w:r>
            <w:r w:rsidRPr="00D27E80">
              <w:rPr>
                <w:rFonts w:ascii="Arial" w:hAnsi="Arial" w:cs="Arial"/>
                <w:sz w:val="16"/>
                <w:szCs w:val="16"/>
              </w:rPr>
              <w:t>±0.7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8.0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17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68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32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07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4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21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3</w:t>
            </w:r>
            <w:r w:rsidRPr="00D27E80">
              <w:rPr>
                <w:rFonts w:ascii="Arial" w:hAnsi="Arial" w:cs="Arial"/>
                <w:sz w:val="16"/>
                <w:szCs w:val="16"/>
              </w:rPr>
              <w:t>±0.014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.41±0.19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2.5±1.</w:t>
            </w:r>
            <w:r w:rsidR="00C92171" w:rsidRPr="00D27E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57.2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28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05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48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7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1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5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65±0.06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6.</w:t>
            </w:r>
            <w:r w:rsidR="00C92171" w:rsidRPr="00D27E80">
              <w:rPr>
                <w:rFonts w:ascii="Arial" w:hAnsi="Arial" w:cs="Arial"/>
                <w:sz w:val="16"/>
                <w:szCs w:val="16"/>
              </w:rPr>
              <w:t>1</w:t>
            </w:r>
            <w:r w:rsidRPr="00D27E80">
              <w:rPr>
                <w:rFonts w:ascii="Arial" w:hAnsi="Arial" w:cs="Arial"/>
                <w:sz w:val="16"/>
                <w:szCs w:val="16"/>
              </w:rPr>
              <w:t>±0.7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4.4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43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12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34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3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4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1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8</w:t>
            </w:r>
            <w:r w:rsidRPr="00D27E80">
              <w:rPr>
                <w:rFonts w:ascii="Arial" w:hAnsi="Arial" w:cs="Arial"/>
                <w:sz w:val="16"/>
                <w:szCs w:val="16"/>
              </w:rPr>
              <w:t>9±0.00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30±0.14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4.</w:t>
            </w:r>
            <w:r w:rsidR="00C92171" w:rsidRPr="00D27E80">
              <w:rPr>
                <w:rFonts w:ascii="Arial" w:hAnsi="Arial" w:cs="Arial"/>
                <w:sz w:val="16"/>
                <w:szCs w:val="16"/>
              </w:rPr>
              <w:t>7</w:t>
            </w:r>
            <w:r w:rsidRPr="00D27E80">
              <w:rPr>
                <w:rFonts w:ascii="Arial" w:hAnsi="Arial" w:cs="Arial"/>
                <w:sz w:val="16"/>
                <w:szCs w:val="16"/>
              </w:rPr>
              <w:t>±0.8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4.8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66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51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78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7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1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4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0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3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99±0.12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6.</w:t>
            </w:r>
            <w:r w:rsidR="00C92171" w:rsidRPr="00D27E80">
              <w:rPr>
                <w:rFonts w:ascii="Arial" w:hAnsi="Arial" w:cs="Arial"/>
                <w:sz w:val="16"/>
                <w:szCs w:val="16"/>
              </w:rPr>
              <w:t>9</w:t>
            </w:r>
            <w:r w:rsidRPr="00D27E80">
              <w:rPr>
                <w:rFonts w:ascii="Arial" w:hAnsi="Arial" w:cs="Arial"/>
                <w:sz w:val="16"/>
                <w:szCs w:val="16"/>
              </w:rPr>
              <w:t>±0.9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4.1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90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27±</w:t>
            </w:r>
            <w:r w:rsidR="007F3036" w:rsidRPr="00D27E80">
              <w:rPr>
                <w:rFonts w:ascii="Arial" w:hAnsi="Arial" w:cs="Arial"/>
                <w:sz w:val="16"/>
                <w:szCs w:val="16"/>
              </w:rPr>
              <w:t>0.</w:t>
            </w:r>
            <w:r w:rsidR="006D0172" w:rsidRPr="00D27E8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5.82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0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5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2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69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9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26±0.11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5.</w:t>
            </w:r>
            <w:r w:rsidR="00C92171" w:rsidRPr="00D27E80">
              <w:rPr>
                <w:rFonts w:ascii="Arial" w:hAnsi="Arial" w:cs="Arial"/>
                <w:sz w:val="16"/>
                <w:szCs w:val="16"/>
              </w:rPr>
              <w:t>6</w:t>
            </w:r>
            <w:r w:rsidRPr="00D27E80">
              <w:rPr>
                <w:rFonts w:ascii="Arial" w:hAnsi="Arial" w:cs="Arial"/>
                <w:sz w:val="16"/>
                <w:szCs w:val="16"/>
              </w:rPr>
              <w:t>±0.5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59.7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05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50±</w:t>
            </w:r>
            <w:r w:rsidR="006D0172" w:rsidRPr="00D27E8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14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8</w:t>
            </w:r>
            <w:r w:rsidR="00EF6033" w:rsidRPr="00D27E80">
              <w:rPr>
                <w:rFonts w:ascii="Arial" w:hAnsi="Arial" w:cs="Arial"/>
                <w:sz w:val="16"/>
                <w:szCs w:val="16"/>
              </w:rPr>
              <w:t>4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4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67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80±0.05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0.0±0.3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4.2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22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50±</w:t>
            </w:r>
            <w:r w:rsidR="006D0172" w:rsidRPr="00D27E8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54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6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4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38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64±0.14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5.7±0.8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9.6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52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.75±</w:t>
            </w:r>
            <w:r w:rsidR="006D0172" w:rsidRPr="00D27E80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96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26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7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79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5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83±0.19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9.9±1.0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8.4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30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6.89±</w:t>
            </w:r>
            <w:r w:rsidR="006D0172" w:rsidRPr="00D27E80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5.41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9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1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3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196</w:t>
            </w:r>
            <w:r w:rsidRPr="00D27E80">
              <w:rPr>
                <w:rFonts w:ascii="Arial" w:hAnsi="Arial" w:cs="Arial"/>
                <w:sz w:val="16"/>
                <w:szCs w:val="16"/>
              </w:rPr>
              <w:t>±0.01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88±0.14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5.</w:t>
            </w:r>
            <w:r w:rsidR="00C92171" w:rsidRPr="00D27E80">
              <w:rPr>
                <w:rFonts w:ascii="Arial" w:hAnsi="Arial" w:cs="Arial"/>
                <w:sz w:val="16"/>
                <w:szCs w:val="16"/>
              </w:rPr>
              <w:t>5</w:t>
            </w:r>
            <w:r w:rsidRPr="00D27E80">
              <w:rPr>
                <w:rFonts w:ascii="Arial" w:hAnsi="Arial" w:cs="Arial"/>
                <w:sz w:val="16"/>
                <w:szCs w:val="16"/>
              </w:rPr>
              <w:t>±1.8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50.7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9.08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.48±</w:t>
            </w:r>
            <w:r w:rsidR="006D0172" w:rsidRPr="00D27E80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77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3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86</w:t>
            </w:r>
            <w:r w:rsidRPr="00D27E80">
              <w:rPr>
                <w:rFonts w:ascii="Arial" w:hAnsi="Arial" w:cs="Arial"/>
                <w:sz w:val="16"/>
                <w:szCs w:val="16"/>
              </w:rPr>
              <w:t>±0.011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59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.81±0.21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2.9±2.</w:t>
            </w:r>
            <w:r w:rsidR="00C92171" w:rsidRPr="00D27E8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2.9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.41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7.7±</w:t>
            </w:r>
            <w:r w:rsidR="006D0172" w:rsidRPr="00D27E80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CD36E1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4.0</w:t>
            </w:r>
            <w:r w:rsidR="0089169F" w:rsidRPr="00D27E80">
              <w:rPr>
                <w:rFonts w:ascii="Arial" w:hAnsi="Arial" w:cs="Arial"/>
                <w:sz w:val="16"/>
                <w:szCs w:val="16"/>
              </w:rPr>
              <w:t>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4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0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8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47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87±0.16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90.0±3.8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0.7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9.20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6.11±</w:t>
            </w:r>
            <w:r w:rsidR="006D0172" w:rsidRPr="00D27E80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6.00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4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1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09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4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47±0.08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2.6±1.2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0.9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8.27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84±</w:t>
            </w:r>
            <w:r w:rsidR="006D0172" w:rsidRPr="00D27E8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33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26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28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03±0.06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1.7±0.3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6.0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59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0</w:t>
            </w:r>
            <w:r w:rsidRPr="00D27E80">
              <w:rPr>
                <w:rFonts w:ascii="Arial" w:hAnsi="Arial" w:cs="Arial"/>
                <w:sz w:val="16"/>
                <w:szCs w:val="16"/>
              </w:rPr>
              <w:t>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01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56±</w:t>
            </w:r>
            <w:r w:rsidR="006D0172" w:rsidRPr="00D27E8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81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6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0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2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3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3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4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13±0.04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8.97±0.52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7.6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26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41±</w:t>
            </w:r>
            <w:r w:rsidR="006D0172" w:rsidRPr="00D27E80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3.07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4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1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1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0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0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4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69±0.09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7.</w:t>
            </w:r>
            <w:r w:rsidR="00C92171" w:rsidRPr="00D27E80">
              <w:rPr>
                <w:rFonts w:ascii="Arial" w:hAnsi="Arial" w:cs="Arial"/>
                <w:sz w:val="16"/>
                <w:szCs w:val="16"/>
              </w:rPr>
              <w:t>1</w:t>
            </w:r>
            <w:r w:rsidRPr="00D27E80">
              <w:rPr>
                <w:rFonts w:ascii="Arial" w:hAnsi="Arial" w:cs="Arial"/>
                <w:sz w:val="16"/>
                <w:szCs w:val="16"/>
              </w:rPr>
              <w:t>±0.9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7.6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11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01±</w:t>
            </w:r>
            <w:r w:rsidR="006D0172" w:rsidRPr="00D27E8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1.57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89169F" w:rsidRPr="009C268E" w:rsidTr="00311680">
        <w:trPr>
          <w:jc w:val="center"/>
        </w:trPr>
        <w:tc>
          <w:tcPr>
            <w:tcW w:w="409" w:type="pct"/>
            <w:shd w:val="clear" w:color="auto" w:fill="auto"/>
          </w:tcPr>
          <w:p w:rsidR="0089169F" w:rsidRPr="009C268E" w:rsidRDefault="0089169F" w:rsidP="008916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C268E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711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0</w:t>
            </w:r>
            <w:r w:rsidR="00EE45FA" w:rsidRPr="00D27E80">
              <w:rPr>
                <w:rFonts w:ascii="Arial" w:hAnsi="Arial" w:cs="Arial"/>
                <w:sz w:val="16"/>
                <w:szCs w:val="16"/>
              </w:rPr>
              <w:t>86</w:t>
            </w:r>
            <w:r w:rsidRPr="00D27E80">
              <w:rPr>
                <w:rFonts w:ascii="Arial" w:hAnsi="Arial" w:cs="Arial"/>
                <w:sz w:val="16"/>
                <w:szCs w:val="16"/>
              </w:rPr>
              <w:t>±0.005</w:t>
            </w:r>
          </w:p>
        </w:tc>
        <w:tc>
          <w:tcPr>
            <w:tcW w:w="609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0.18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3</w:t>
            </w:r>
            <w:r w:rsidRPr="00D27E80">
              <w:rPr>
                <w:rFonts w:ascii="Arial" w:hAnsi="Arial" w:cs="Arial"/>
                <w:sz w:val="16"/>
                <w:szCs w:val="16"/>
              </w:rPr>
              <w:t>±0.01</w:t>
            </w:r>
            <w:r w:rsidR="006739F3" w:rsidRPr="00D27E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15±0.10</w:t>
            </w:r>
          </w:p>
        </w:tc>
        <w:tc>
          <w:tcPr>
            <w:tcW w:w="50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42.</w:t>
            </w:r>
            <w:r w:rsidR="00C92171" w:rsidRPr="00D27E80">
              <w:rPr>
                <w:rFonts w:ascii="Arial" w:hAnsi="Arial" w:cs="Arial"/>
                <w:sz w:val="16"/>
                <w:szCs w:val="16"/>
              </w:rPr>
              <w:t>2</w:t>
            </w:r>
            <w:r w:rsidRPr="00D27E80">
              <w:rPr>
                <w:rFonts w:ascii="Arial" w:hAnsi="Arial" w:cs="Arial"/>
                <w:sz w:val="16"/>
                <w:szCs w:val="16"/>
              </w:rPr>
              <w:t>±2.2</w:t>
            </w:r>
          </w:p>
        </w:tc>
        <w:tc>
          <w:tcPr>
            <w:tcW w:w="456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51.9±</w:t>
            </w:r>
            <w:r w:rsidR="008775A4" w:rsidRPr="00D27E80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57±</w:t>
            </w:r>
            <w:r w:rsidR="002E307A" w:rsidRPr="00D27E80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36±</w:t>
            </w:r>
            <w:r w:rsidR="006D0172" w:rsidRPr="00D27E80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577" w:type="pct"/>
            <w:shd w:val="clear" w:color="auto" w:fill="auto"/>
          </w:tcPr>
          <w:p w:rsidR="0089169F" w:rsidRPr="00D27E80" w:rsidRDefault="0089169F" w:rsidP="00891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E80">
              <w:rPr>
                <w:rFonts w:ascii="Arial" w:hAnsi="Arial" w:cs="Arial"/>
                <w:sz w:val="16"/>
                <w:szCs w:val="16"/>
              </w:rPr>
              <w:t>2.61±</w:t>
            </w:r>
            <w:r w:rsidR="00811968" w:rsidRPr="00D27E80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</w:tbl>
    <w:p w:rsidR="00463128" w:rsidRPr="00FC731D" w:rsidRDefault="00463128" w:rsidP="00561CF4">
      <w:pPr>
        <w:spacing w:after="0" w:line="240" w:lineRule="auto"/>
        <w:rPr>
          <w:rFonts w:ascii="Arial" w:hAnsi="Arial" w:cs="Arial"/>
          <w:sz w:val="18"/>
          <w:szCs w:val="18"/>
          <w:lang w:val="sr-Latn-RS"/>
        </w:rPr>
      </w:pPr>
    </w:p>
    <w:sectPr w:rsidR="00463128" w:rsidRPr="00FC731D" w:rsidSect="009C268E">
      <w:footnotePr>
        <w:numFmt w:val="chicago"/>
      </w:footnotePr>
      <w:endnotePr>
        <w:numFmt w:val="decimal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DE8" w:rsidRDefault="00666DE8" w:rsidP="009E20B8">
      <w:pPr>
        <w:spacing w:after="0" w:line="240" w:lineRule="auto"/>
      </w:pPr>
      <w:r>
        <w:separator/>
      </w:r>
    </w:p>
  </w:endnote>
  <w:endnote w:type="continuationSeparator" w:id="0">
    <w:p w:rsidR="00666DE8" w:rsidRDefault="00666DE8" w:rsidP="009E2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DE8" w:rsidRDefault="00666DE8" w:rsidP="009E20B8">
      <w:pPr>
        <w:spacing w:after="0" w:line="240" w:lineRule="auto"/>
      </w:pPr>
      <w:r>
        <w:separator/>
      </w:r>
    </w:p>
  </w:footnote>
  <w:footnote w:type="continuationSeparator" w:id="0">
    <w:p w:rsidR="00666DE8" w:rsidRDefault="00666DE8" w:rsidP="009E20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footnotePr>
    <w:numFmt w:val="chicago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932"/>
    <w:rsid w:val="000375FB"/>
    <w:rsid w:val="00057DDA"/>
    <w:rsid w:val="00070AFA"/>
    <w:rsid w:val="000779FF"/>
    <w:rsid w:val="00083B11"/>
    <w:rsid w:val="000A05A6"/>
    <w:rsid w:val="000C0CC9"/>
    <w:rsid w:val="000C4024"/>
    <w:rsid w:val="000E0788"/>
    <w:rsid w:val="000E265B"/>
    <w:rsid w:val="00101132"/>
    <w:rsid w:val="0012682A"/>
    <w:rsid w:val="001635A4"/>
    <w:rsid w:val="001749EE"/>
    <w:rsid w:val="00180D43"/>
    <w:rsid w:val="00193A6D"/>
    <w:rsid w:val="001957CF"/>
    <w:rsid w:val="001A2A4D"/>
    <w:rsid w:val="001A540B"/>
    <w:rsid w:val="001B284C"/>
    <w:rsid w:val="001D28BD"/>
    <w:rsid w:val="001D2A5A"/>
    <w:rsid w:val="001E1340"/>
    <w:rsid w:val="002002AC"/>
    <w:rsid w:val="00211ADE"/>
    <w:rsid w:val="00227562"/>
    <w:rsid w:val="00264AA2"/>
    <w:rsid w:val="002A544F"/>
    <w:rsid w:val="002C6142"/>
    <w:rsid w:val="002E307A"/>
    <w:rsid w:val="002F004D"/>
    <w:rsid w:val="002F2E40"/>
    <w:rsid w:val="002F2FC5"/>
    <w:rsid w:val="00311680"/>
    <w:rsid w:val="0035610A"/>
    <w:rsid w:val="003620EF"/>
    <w:rsid w:val="00373C62"/>
    <w:rsid w:val="003860A6"/>
    <w:rsid w:val="0039282E"/>
    <w:rsid w:val="003A5BC1"/>
    <w:rsid w:val="003A6C02"/>
    <w:rsid w:val="003B7F15"/>
    <w:rsid w:val="003C6E6A"/>
    <w:rsid w:val="00431896"/>
    <w:rsid w:val="004442E4"/>
    <w:rsid w:val="0044466D"/>
    <w:rsid w:val="00463128"/>
    <w:rsid w:val="004675B3"/>
    <w:rsid w:val="0047249D"/>
    <w:rsid w:val="0049319A"/>
    <w:rsid w:val="00497084"/>
    <w:rsid w:val="005225D5"/>
    <w:rsid w:val="00541492"/>
    <w:rsid w:val="00561CF4"/>
    <w:rsid w:val="00572525"/>
    <w:rsid w:val="0058501C"/>
    <w:rsid w:val="005C1010"/>
    <w:rsid w:val="005D15DC"/>
    <w:rsid w:val="005D7332"/>
    <w:rsid w:val="00625353"/>
    <w:rsid w:val="00660E8E"/>
    <w:rsid w:val="00666DE8"/>
    <w:rsid w:val="006739F3"/>
    <w:rsid w:val="006774A4"/>
    <w:rsid w:val="006D0172"/>
    <w:rsid w:val="006F3A0A"/>
    <w:rsid w:val="006F4DA1"/>
    <w:rsid w:val="007058EA"/>
    <w:rsid w:val="00724B7F"/>
    <w:rsid w:val="00732024"/>
    <w:rsid w:val="0075214B"/>
    <w:rsid w:val="00775AD8"/>
    <w:rsid w:val="00784C06"/>
    <w:rsid w:val="007A7A4C"/>
    <w:rsid w:val="007B39BA"/>
    <w:rsid w:val="007E3FAC"/>
    <w:rsid w:val="007E5FC3"/>
    <w:rsid w:val="007F3036"/>
    <w:rsid w:val="00811968"/>
    <w:rsid w:val="00813A66"/>
    <w:rsid w:val="00820CBE"/>
    <w:rsid w:val="00832767"/>
    <w:rsid w:val="00837F62"/>
    <w:rsid w:val="00842374"/>
    <w:rsid w:val="00847EEE"/>
    <w:rsid w:val="00854224"/>
    <w:rsid w:val="00866892"/>
    <w:rsid w:val="00866E74"/>
    <w:rsid w:val="008775A4"/>
    <w:rsid w:val="0089169F"/>
    <w:rsid w:val="00897CC4"/>
    <w:rsid w:val="008A38C1"/>
    <w:rsid w:val="008B1E4A"/>
    <w:rsid w:val="008C2D15"/>
    <w:rsid w:val="00901A45"/>
    <w:rsid w:val="00926DD5"/>
    <w:rsid w:val="00927CE3"/>
    <w:rsid w:val="009342B9"/>
    <w:rsid w:val="00947576"/>
    <w:rsid w:val="009517C2"/>
    <w:rsid w:val="00956CF5"/>
    <w:rsid w:val="00981C6E"/>
    <w:rsid w:val="00987C8A"/>
    <w:rsid w:val="009924D9"/>
    <w:rsid w:val="009B7F70"/>
    <w:rsid w:val="009C268E"/>
    <w:rsid w:val="009C72E6"/>
    <w:rsid w:val="009E20B8"/>
    <w:rsid w:val="009F558C"/>
    <w:rsid w:val="00A26C5A"/>
    <w:rsid w:val="00A36F94"/>
    <w:rsid w:val="00A67F11"/>
    <w:rsid w:val="00A875F4"/>
    <w:rsid w:val="00A95DE3"/>
    <w:rsid w:val="00AA1B51"/>
    <w:rsid w:val="00AB5562"/>
    <w:rsid w:val="00AE1EC4"/>
    <w:rsid w:val="00AE4B0B"/>
    <w:rsid w:val="00AE63C2"/>
    <w:rsid w:val="00B0496D"/>
    <w:rsid w:val="00B32C6D"/>
    <w:rsid w:val="00B45FC3"/>
    <w:rsid w:val="00B4619D"/>
    <w:rsid w:val="00B76DAE"/>
    <w:rsid w:val="00B91610"/>
    <w:rsid w:val="00BA5AFC"/>
    <w:rsid w:val="00BD159B"/>
    <w:rsid w:val="00BD5714"/>
    <w:rsid w:val="00BE5A72"/>
    <w:rsid w:val="00C0361F"/>
    <w:rsid w:val="00C6166F"/>
    <w:rsid w:val="00C66411"/>
    <w:rsid w:val="00C92171"/>
    <w:rsid w:val="00CC22FD"/>
    <w:rsid w:val="00CC2FF9"/>
    <w:rsid w:val="00CD36E1"/>
    <w:rsid w:val="00CE0B96"/>
    <w:rsid w:val="00CE1F30"/>
    <w:rsid w:val="00CE28D7"/>
    <w:rsid w:val="00CE4FFB"/>
    <w:rsid w:val="00CF4FB8"/>
    <w:rsid w:val="00D13410"/>
    <w:rsid w:val="00D174AD"/>
    <w:rsid w:val="00D251AE"/>
    <w:rsid w:val="00D27E80"/>
    <w:rsid w:val="00D32AEB"/>
    <w:rsid w:val="00D52AAB"/>
    <w:rsid w:val="00D770EB"/>
    <w:rsid w:val="00DD0E4A"/>
    <w:rsid w:val="00DD6DBA"/>
    <w:rsid w:val="00DE0116"/>
    <w:rsid w:val="00E042E6"/>
    <w:rsid w:val="00E159C4"/>
    <w:rsid w:val="00E25A61"/>
    <w:rsid w:val="00E50C1B"/>
    <w:rsid w:val="00ED7325"/>
    <w:rsid w:val="00EE45FA"/>
    <w:rsid w:val="00EF4932"/>
    <w:rsid w:val="00EF6033"/>
    <w:rsid w:val="00EF73B0"/>
    <w:rsid w:val="00EF7724"/>
    <w:rsid w:val="00F12220"/>
    <w:rsid w:val="00F22AC7"/>
    <w:rsid w:val="00F53129"/>
    <w:rsid w:val="00F6010A"/>
    <w:rsid w:val="00F92A29"/>
    <w:rsid w:val="00F96760"/>
    <w:rsid w:val="00FB04CF"/>
    <w:rsid w:val="00FC282B"/>
    <w:rsid w:val="00FC731D"/>
    <w:rsid w:val="00FE5351"/>
    <w:rsid w:val="00FE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0B8"/>
    <w:pPr>
      <w:widowControl w:val="0"/>
      <w:spacing w:after="0" w:line="240" w:lineRule="auto"/>
      <w:ind w:left="720"/>
      <w:contextualSpacing/>
      <w:jc w:val="both"/>
    </w:pPr>
    <w:rPr>
      <w:rFonts w:ascii="DengXian" w:eastAsia="DengXian" w:hAnsi="DengXian"/>
      <w:kern w:val="2"/>
      <w:sz w:val="21"/>
      <w:lang w:eastAsia="zh-CN"/>
    </w:rPr>
  </w:style>
  <w:style w:type="character" w:styleId="CommentReference">
    <w:name w:val="annotation reference"/>
    <w:uiPriority w:val="99"/>
    <w:semiHidden/>
    <w:unhideWhenUsed/>
    <w:rsid w:val="00444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6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6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6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4466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4466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C28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95D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5DE3"/>
  </w:style>
  <w:style w:type="character" w:styleId="FootnoteReference">
    <w:name w:val="footnote reference"/>
    <w:uiPriority w:val="99"/>
    <w:semiHidden/>
    <w:unhideWhenUsed/>
    <w:rsid w:val="00A95DE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39B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39BA"/>
  </w:style>
  <w:style w:type="character" w:styleId="EndnoteReference">
    <w:name w:val="endnote reference"/>
    <w:uiPriority w:val="99"/>
    <w:semiHidden/>
    <w:unhideWhenUsed/>
    <w:rsid w:val="007B39BA"/>
    <w:rPr>
      <w:vertAlign w:val="superscript"/>
    </w:rPr>
  </w:style>
  <w:style w:type="character" w:styleId="Hyperlink">
    <w:name w:val="Hyperlink"/>
    <w:uiPriority w:val="99"/>
    <w:unhideWhenUsed/>
    <w:rsid w:val="00FB04C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0B8"/>
    <w:pPr>
      <w:widowControl w:val="0"/>
      <w:spacing w:after="0" w:line="240" w:lineRule="auto"/>
      <w:ind w:left="720"/>
      <w:contextualSpacing/>
      <w:jc w:val="both"/>
    </w:pPr>
    <w:rPr>
      <w:rFonts w:ascii="DengXian" w:eastAsia="DengXian" w:hAnsi="DengXian"/>
      <w:kern w:val="2"/>
      <w:sz w:val="21"/>
      <w:lang w:eastAsia="zh-CN"/>
    </w:rPr>
  </w:style>
  <w:style w:type="character" w:styleId="CommentReference">
    <w:name w:val="annotation reference"/>
    <w:uiPriority w:val="99"/>
    <w:semiHidden/>
    <w:unhideWhenUsed/>
    <w:rsid w:val="00444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6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6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6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4466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4466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C28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95D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5DE3"/>
  </w:style>
  <w:style w:type="character" w:styleId="FootnoteReference">
    <w:name w:val="footnote reference"/>
    <w:uiPriority w:val="99"/>
    <w:semiHidden/>
    <w:unhideWhenUsed/>
    <w:rsid w:val="00A95DE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39B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39BA"/>
  </w:style>
  <w:style w:type="character" w:styleId="EndnoteReference">
    <w:name w:val="endnote reference"/>
    <w:uiPriority w:val="99"/>
    <w:semiHidden/>
    <w:unhideWhenUsed/>
    <w:rsid w:val="007B39BA"/>
    <w:rPr>
      <w:vertAlign w:val="superscript"/>
    </w:rPr>
  </w:style>
  <w:style w:type="character" w:styleId="Hyperlink">
    <w:name w:val="Hyperlink"/>
    <w:uiPriority w:val="99"/>
    <w:unhideWhenUsed/>
    <w:rsid w:val="00FB04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FD29FC-D00C-4FEB-B543-87365D1BC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6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st</Company>
  <LinksUpToDate>false</LinksUpToDate>
  <CharactersWithSpaces>6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zana</dc:creator>
  <cp:lastModifiedBy>Snezana</cp:lastModifiedBy>
  <cp:revision>2</cp:revision>
  <cp:lastPrinted>2023-02-21T09:19:00Z</cp:lastPrinted>
  <dcterms:created xsi:type="dcterms:W3CDTF">2023-04-20T10:36:00Z</dcterms:created>
  <dcterms:modified xsi:type="dcterms:W3CDTF">2023-04-20T10:36:00Z</dcterms:modified>
</cp:coreProperties>
</file>